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BB216" w14:textId="61049A81" w:rsidR="0032450B" w:rsidRPr="007163A3" w:rsidRDefault="00B2503B" w:rsidP="0032450B">
      <w:pPr>
        <w:spacing w:after="0"/>
        <w:rPr>
          <w:rFonts w:ascii="Times New Roman" w:hAnsi="Times New Roman" w:cs="Times New Roman"/>
          <w:sz w:val="22"/>
        </w:rPr>
      </w:pPr>
      <w:r w:rsidRPr="007163A3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7163A3">
        <w:rPr>
          <w:rFonts w:ascii="Times New Roman" w:hAnsi="Times New Roman" w:cs="Times New Roman"/>
          <w:b/>
          <w:bCs/>
          <w:sz w:val="22"/>
        </w:rPr>
        <w:t xml:space="preserve"> </w:t>
      </w:r>
      <w:r w:rsidRPr="007163A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7</w:t>
      </w:r>
      <w:r w:rsidRPr="007163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32450B" w:rsidRPr="007163A3">
        <w:rPr>
          <w:rFonts w:ascii="Times New Roman" w:hAnsi="Times New Roman" w:cs="Times New Roman"/>
          <w:sz w:val="22"/>
        </w:rPr>
        <w:t xml:space="preserve">List of covariates for the research articles on diet and </w:t>
      </w:r>
      <w:r w:rsidR="008B68DA" w:rsidRPr="007163A3">
        <w:rPr>
          <w:rFonts w:ascii="Times New Roman" w:hAnsi="Times New Roman" w:cs="Times New Roman"/>
          <w:sz w:val="22"/>
        </w:rPr>
        <w:t xml:space="preserve">cervical </w:t>
      </w:r>
      <w:r w:rsidR="0032450B" w:rsidRPr="007163A3">
        <w:rPr>
          <w:rFonts w:ascii="Times New Roman" w:hAnsi="Times New Roman" w:cs="Times New Roman"/>
          <w:sz w:val="22"/>
        </w:rPr>
        <w:t>cancer in Korea</w:t>
      </w:r>
    </w:p>
    <w:tbl>
      <w:tblPr>
        <w:tblStyle w:val="a3"/>
        <w:tblpPr w:leftFromText="142" w:rightFromText="142" w:vertAnchor="text" w:horzAnchor="margin" w:tblpY="1"/>
        <w:tblW w:w="153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1984"/>
        <w:gridCol w:w="1134"/>
        <w:gridCol w:w="2127"/>
        <w:gridCol w:w="2551"/>
        <w:gridCol w:w="2126"/>
      </w:tblGrid>
      <w:tr w:rsidR="005D1A8C" w:rsidRPr="00EC419F" w14:paraId="12034CBE" w14:textId="77777777" w:rsidTr="00BB0E93">
        <w:trPr>
          <w:trHeight w:val="132"/>
          <w:tblHeader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EB17F89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ear, reference</w:t>
            </w:r>
          </w:p>
        </w:tc>
        <w:tc>
          <w:tcPr>
            <w:tcW w:w="140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A769371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sts of covariates</w:t>
            </w:r>
          </w:p>
        </w:tc>
      </w:tr>
      <w:tr w:rsidR="005D1A8C" w:rsidRPr="00EC419F" w14:paraId="09769A0A" w14:textId="77777777" w:rsidTr="00BB0E93">
        <w:trPr>
          <w:trHeight w:val="132"/>
          <w:tblHeader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23A3BDB6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B1BACB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57E91E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cioeconomic st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9708E6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festyle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3D5A10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hropomet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B4F0FA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mily hist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8D8681" w14:textId="77777777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productive or hormone related fac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6DDAFA" w14:textId="794B0C20" w:rsidR="005D1A8C" w:rsidRPr="00EC419F" w:rsidRDefault="005D1A8C" w:rsidP="00724DBD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etary factor</w:t>
            </w:r>
            <w:r w:rsidR="00EB497D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nd others</w:t>
            </w:r>
          </w:p>
        </w:tc>
      </w:tr>
      <w:tr w:rsidR="005D1A8C" w:rsidRPr="00EC419F" w14:paraId="0F799711" w14:textId="77777777" w:rsidTr="00BB0E93">
        <w:trPr>
          <w:trHeight w:val="132"/>
          <w:tblHeader/>
        </w:trPr>
        <w:tc>
          <w:tcPr>
            <w:tcW w:w="1276" w:type="dxa"/>
            <w:tcBorders>
              <w:top w:val="single" w:sz="4" w:space="0" w:color="auto"/>
            </w:tcBorders>
          </w:tcPr>
          <w:p w14:paraId="4A7ADFE1" w14:textId="2C75D04F" w:rsidR="005D1A8C" w:rsidRPr="00EC419F" w:rsidRDefault="005D1A8C" w:rsidP="005D1A8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F406D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21CCF" w:rsidRPr="00EC419F">
              <w:rPr>
                <w:rFonts w:ascii="Times New Roman" w:hAnsi="Times New Roman" w:cs="Times New Roman"/>
                <w:sz w:val="12"/>
                <w:szCs w:val="12"/>
              </w:rPr>
              <w:t>[8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EB86CA" w14:textId="2D230517" w:rsidR="005D1A8C" w:rsidRPr="00EC419F" w:rsidRDefault="00ED6693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9EDB3B" w14:textId="7277B4FB" w:rsidR="005D1A8C" w:rsidRPr="00EC419F" w:rsidRDefault="00ED6693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marital stat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4D5D33" w14:textId="3B172BAB" w:rsidR="005D1A8C" w:rsidRPr="00EC419F" w:rsidRDefault="00A925EB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FD1D41" w14:textId="1B92CC10" w:rsidR="005D1A8C" w:rsidRPr="00EC419F" w:rsidRDefault="00A925EB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583B80" w14:textId="77777777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BEF8521" w14:textId="1019BB8A" w:rsidR="005D1A8C" w:rsidRPr="00EC419F" w:rsidRDefault="00A925EB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regnancy, oral contraceptive use, and menopausal stat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D2FE7B" w14:textId="77777777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D1A8C" w:rsidRPr="00EC419F" w14:paraId="7BD8E29F" w14:textId="77777777" w:rsidTr="00BB0E93">
        <w:trPr>
          <w:trHeight w:val="132"/>
          <w:tblHeader/>
        </w:trPr>
        <w:tc>
          <w:tcPr>
            <w:tcW w:w="1276" w:type="dxa"/>
          </w:tcPr>
          <w:p w14:paraId="1B74AD87" w14:textId="3EC528B6" w:rsidR="005D1A8C" w:rsidRPr="00EC419F" w:rsidRDefault="005D1A8C" w:rsidP="005D1A8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F406D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21CCF" w:rsidRPr="00EC419F">
              <w:rPr>
                <w:rFonts w:ascii="Times New Roman" w:hAnsi="Times New Roman" w:cs="Times New Roman"/>
                <w:sz w:val="12"/>
                <w:szCs w:val="12"/>
              </w:rPr>
              <w:t>[31]</w:t>
            </w:r>
          </w:p>
        </w:tc>
        <w:tc>
          <w:tcPr>
            <w:tcW w:w="1985" w:type="dxa"/>
          </w:tcPr>
          <w:p w14:paraId="6631C738" w14:textId="37627C5D" w:rsidR="005D1A8C" w:rsidRPr="00EC419F" w:rsidRDefault="00C940A2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1EB48B82" w14:textId="42BCCD1D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1984" w:type="dxa"/>
          </w:tcPr>
          <w:p w14:paraId="0F58BDBE" w14:textId="6CD796EE" w:rsidR="005D1A8C" w:rsidRPr="00EC419F" w:rsidRDefault="00C940A2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  <w:r w:rsidR="00B16A4E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</w:t>
            </w:r>
            <w:r w:rsidR="00B16A4E" w:rsidRPr="00EC419F">
              <w:rPr>
                <w:rFonts w:ascii="Times New Roman" w:hAnsi="Times New Roman" w:cs="Times New Roman"/>
                <w:sz w:val="12"/>
                <w:szCs w:val="12"/>
              </w:rPr>
              <w:t>, and physical activity</w:t>
            </w:r>
          </w:p>
        </w:tc>
        <w:tc>
          <w:tcPr>
            <w:tcW w:w="1134" w:type="dxa"/>
          </w:tcPr>
          <w:p w14:paraId="5A73C863" w14:textId="4BD8C584" w:rsidR="005D1A8C" w:rsidRPr="00EC419F" w:rsidRDefault="00C940A2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26DB57CE" w14:textId="2725972E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</w:tcPr>
          <w:p w14:paraId="47C44B82" w14:textId="665EBF60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5091939E" w14:textId="27412147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ies of hypertension, diabetes, hyperlipidemia, stroke, or ischemic heart disease, and nutritional intake (total calories, protein, fat, and carbohydrate)</w:t>
            </w:r>
          </w:p>
        </w:tc>
      </w:tr>
      <w:tr w:rsidR="005D1A8C" w:rsidRPr="00EC419F" w14:paraId="4D54816F" w14:textId="77777777" w:rsidTr="00BB0E93">
        <w:trPr>
          <w:trHeight w:val="132"/>
          <w:tblHeader/>
        </w:trPr>
        <w:tc>
          <w:tcPr>
            <w:tcW w:w="1276" w:type="dxa"/>
          </w:tcPr>
          <w:p w14:paraId="3B3B8A4E" w14:textId="2CB7A8EF" w:rsidR="005D1A8C" w:rsidRPr="00EC419F" w:rsidRDefault="005D1A8C" w:rsidP="005D1A8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0/</w:t>
            </w:r>
            <w:r w:rsidR="00F406D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21CCF" w:rsidRPr="00EC419F">
              <w:rPr>
                <w:rFonts w:ascii="Times New Roman" w:hAnsi="Times New Roman" w:cs="Times New Roman"/>
                <w:sz w:val="12"/>
                <w:szCs w:val="12"/>
              </w:rPr>
              <w:t>[81]</w:t>
            </w:r>
          </w:p>
        </w:tc>
        <w:tc>
          <w:tcPr>
            <w:tcW w:w="1985" w:type="dxa"/>
          </w:tcPr>
          <w:p w14:paraId="7635947F" w14:textId="3D733081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  <w:r w:rsidR="008754DF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and hospitals</w:t>
            </w:r>
          </w:p>
        </w:tc>
        <w:tc>
          <w:tcPr>
            <w:tcW w:w="2126" w:type="dxa"/>
          </w:tcPr>
          <w:p w14:paraId="008EB4E4" w14:textId="2A9A8D0A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marital status</w:t>
            </w:r>
          </w:p>
        </w:tc>
        <w:tc>
          <w:tcPr>
            <w:tcW w:w="1984" w:type="dxa"/>
          </w:tcPr>
          <w:p w14:paraId="7DBE3FE7" w14:textId="53026F15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physical activity</w:t>
            </w:r>
          </w:p>
        </w:tc>
        <w:tc>
          <w:tcPr>
            <w:tcW w:w="1134" w:type="dxa"/>
          </w:tcPr>
          <w:p w14:paraId="06A68027" w14:textId="77777777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3C8F0127" w14:textId="4F7F4E09" w:rsidR="005D1A8C" w:rsidRPr="00EC419F" w:rsidRDefault="008754DF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C</w:t>
            </w:r>
          </w:p>
        </w:tc>
        <w:tc>
          <w:tcPr>
            <w:tcW w:w="2551" w:type="dxa"/>
          </w:tcPr>
          <w:p w14:paraId="552C1CB8" w14:textId="1876D621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y of pregnancy and oral contraceptive use</w:t>
            </w:r>
          </w:p>
        </w:tc>
        <w:tc>
          <w:tcPr>
            <w:tcW w:w="2126" w:type="dxa"/>
          </w:tcPr>
          <w:p w14:paraId="185699BC" w14:textId="6FFFFA0A" w:rsidR="005D1A8C" w:rsidRPr="00EC419F" w:rsidRDefault="00B16A4E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5D1A8C" w:rsidRPr="00EC419F" w14:paraId="70CCE5B2" w14:textId="77777777" w:rsidTr="00BB0E93">
        <w:trPr>
          <w:trHeight w:val="132"/>
          <w:tblHeader/>
        </w:trPr>
        <w:tc>
          <w:tcPr>
            <w:tcW w:w="1276" w:type="dxa"/>
          </w:tcPr>
          <w:p w14:paraId="3DF66BBF" w14:textId="1CD891FF" w:rsidR="005D1A8C" w:rsidRPr="00EC419F" w:rsidRDefault="005D1A8C" w:rsidP="005D1A8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F406D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21CCF" w:rsidRPr="00EC419F">
              <w:rPr>
                <w:rFonts w:ascii="Times New Roman" w:hAnsi="Times New Roman" w:cs="Times New Roman"/>
                <w:sz w:val="12"/>
                <w:szCs w:val="12"/>
              </w:rPr>
              <w:t>[82]</w:t>
            </w:r>
          </w:p>
        </w:tc>
        <w:tc>
          <w:tcPr>
            <w:tcW w:w="1985" w:type="dxa"/>
          </w:tcPr>
          <w:p w14:paraId="319051DC" w14:textId="6383411F" w:rsidR="005D1A8C" w:rsidRPr="00EC419F" w:rsidRDefault="00FA58A4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08A125BD" w14:textId="47200586" w:rsidR="005D1A8C" w:rsidRPr="00EC419F" w:rsidRDefault="00FA58A4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984" w:type="dxa"/>
          </w:tcPr>
          <w:p w14:paraId="29317BB5" w14:textId="77777777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A63A37F" w14:textId="43B51EA8" w:rsidR="005D1A8C" w:rsidRPr="00EC419F" w:rsidRDefault="00FD2C12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B8429B0" w14:textId="36DD0EED" w:rsidR="005D1A8C" w:rsidRPr="00EC419F" w:rsidRDefault="00131A03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C</w:t>
            </w:r>
          </w:p>
        </w:tc>
        <w:tc>
          <w:tcPr>
            <w:tcW w:w="2551" w:type="dxa"/>
          </w:tcPr>
          <w:p w14:paraId="684003A6" w14:textId="0279353C" w:rsidR="005D1A8C" w:rsidRPr="00EC419F" w:rsidRDefault="00855F69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Human papillomavirus </w:t>
            </w:r>
            <w:r w:rsidR="007B53AD" w:rsidRPr="00EC419F">
              <w:rPr>
                <w:rFonts w:ascii="Times New Roman" w:hAnsi="Times New Roman" w:cs="Times New Roman"/>
                <w:sz w:val="12"/>
                <w:szCs w:val="12"/>
              </w:rPr>
              <w:t>infection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status</w:t>
            </w:r>
          </w:p>
        </w:tc>
        <w:tc>
          <w:tcPr>
            <w:tcW w:w="2126" w:type="dxa"/>
          </w:tcPr>
          <w:p w14:paraId="7AD8F8C7" w14:textId="77777777" w:rsidR="005D1A8C" w:rsidRPr="00EC419F" w:rsidRDefault="005D1A8C" w:rsidP="00C8128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7FB9579E" w14:textId="58321D98" w:rsidR="00711A1C" w:rsidRPr="00EC419F" w:rsidRDefault="00FB753F" w:rsidP="00711A1C">
      <w:pPr>
        <w:spacing w:after="0"/>
        <w:rPr>
          <w:rFonts w:ascii="Times New Roman" w:hAnsi="Times New Roman" w:cs="Times New Roman"/>
        </w:rPr>
      </w:pPr>
      <w:r w:rsidRPr="00EC419F">
        <w:rPr>
          <w:rFonts w:ascii="Times New Roman" w:hAnsi="Times New Roman" w:cs="Times New Roman"/>
          <w:sz w:val="12"/>
          <w:szCs w:val="12"/>
        </w:rPr>
        <w:t xml:space="preserve">BMI: body mass index; </w:t>
      </w:r>
      <w:r w:rsidR="003130E3" w:rsidRPr="00EC419F">
        <w:rPr>
          <w:rFonts w:ascii="Times New Roman" w:hAnsi="Times New Roman" w:cs="Times New Roman"/>
          <w:sz w:val="12"/>
          <w:szCs w:val="12"/>
        </w:rPr>
        <w:t>C</w:t>
      </w:r>
      <w:r w:rsidR="00F343C8" w:rsidRPr="00EC419F">
        <w:rPr>
          <w:rFonts w:ascii="Times New Roman" w:hAnsi="Times New Roman" w:cs="Times New Roman"/>
          <w:sz w:val="12"/>
          <w:szCs w:val="12"/>
        </w:rPr>
        <w:t xml:space="preserve">C: </w:t>
      </w:r>
      <w:r w:rsidR="003130E3" w:rsidRPr="00EC419F">
        <w:rPr>
          <w:rFonts w:ascii="Times New Roman" w:hAnsi="Times New Roman" w:cs="Times New Roman"/>
          <w:sz w:val="12"/>
          <w:szCs w:val="12"/>
        </w:rPr>
        <w:t>cervical</w:t>
      </w:r>
      <w:r w:rsidR="00F343C8" w:rsidRPr="00EC419F">
        <w:rPr>
          <w:rFonts w:ascii="Times New Roman" w:hAnsi="Times New Roman" w:cs="Times New Roman"/>
          <w:sz w:val="12"/>
          <w:szCs w:val="12"/>
        </w:rPr>
        <w:t xml:space="preserve"> cancer.</w:t>
      </w:r>
    </w:p>
    <w:p w14:paraId="56B45680" w14:textId="77777777" w:rsidR="00C9555F" w:rsidRPr="00EC419F" w:rsidRDefault="00C9555F" w:rsidP="002C777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C9555F" w:rsidRPr="00EC419F" w:rsidSect="00C9555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FE18910" w14:textId="547C1E8B" w:rsidR="00D46DEC" w:rsidRPr="004F3180" w:rsidRDefault="00D46DEC" w:rsidP="00611DBE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611D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61EB0" w14:textId="77777777" w:rsidR="001F692C" w:rsidRDefault="001F692C" w:rsidP="00CB68B5">
      <w:pPr>
        <w:spacing w:after="0" w:line="240" w:lineRule="auto"/>
      </w:pPr>
      <w:r>
        <w:separator/>
      </w:r>
    </w:p>
  </w:endnote>
  <w:endnote w:type="continuationSeparator" w:id="0">
    <w:p w14:paraId="156B9839" w14:textId="77777777" w:rsidR="001F692C" w:rsidRDefault="001F692C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64C58" w14:textId="77777777" w:rsidR="001F692C" w:rsidRDefault="001F692C" w:rsidP="00CB68B5">
      <w:pPr>
        <w:spacing w:after="0" w:line="240" w:lineRule="auto"/>
      </w:pPr>
      <w:r>
        <w:separator/>
      </w:r>
    </w:p>
  </w:footnote>
  <w:footnote w:type="continuationSeparator" w:id="0">
    <w:p w14:paraId="20E5508E" w14:textId="77777777" w:rsidR="001F692C" w:rsidRDefault="001F692C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692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1DBE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4377E-BFF7-4679-8CD0-8FAFB4335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7:00Z</dcterms:created>
  <dcterms:modified xsi:type="dcterms:W3CDTF">2024-02-13T02:47:00Z</dcterms:modified>
</cp:coreProperties>
</file>